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9656F" w14:textId="5AFF8088" w:rsidR="00CF06D9" w:rsidRDefault="004E4365" w:rsidP="4C91FD1F">
      <w:pPr>
        <w:spacing w:before="240" w:line="360" w:lineRule="auto"/>
        <w:ind w:left="-20" w:right="-20"/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pplementary Material 3. </w:t>
      </w:r>
      <w:r w:rsidR="17F2FE33" w:rsidRPr="4C91FD1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clusion and exclusion criteri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5912"/>
        <w:gridCol w:w="5912"/>
      </w:tblGrid>
      <w:tr w:rsidR="4C91FD1F" w:rsidRPr="002D48C7" w14:paraId="1BB8E21F" w14:textId="77777777" w:rsidTr="58CDC14D">
        <w:trPr>
          <w:trHeight w:val="300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7EC6F69" w14:textId="46A029D6" w:rsidR="4C91FD1F" w:rsidRPr="002D48C7" w:rsidRDefault="4C91FD1F" w:rsidP="009D3845">
            <w:pPr>
              <w:spacing w:after="30"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CF93F24" w14:textId="17BD4616" w:rsidR="4C91FD1F" w:rsidRPr="002D48C7" w:rsidRDefault="4C91FD1F" w:rsidP="009D3845">
            <w:pPr>
              <w:spacing w:after="30"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F2FA433" w14:textId="7494E7DC" w:rsidR="4C91FD1F" w:rsidRPr="002D48C7" w:rsidRDefault="4C91FD1F" w:rsidP="009D3845">
            <w:pPr>
              <w:spacing w:after="30"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sion</w:t>
            </w:r>
          </w:p>
        </w:tc>
      </w:tr>
      <w:tr w:rsidR="4C91FD1F" w:rsidRPr="002D48C7" w14:paraId="3FDA4C78" w14:textId="77777777" w:rsidTr="58CDC14D">
        <w:trPr>
          <w:trHeight w:val="300"/>
        </w:trPr>
        <w:tc>
          <w:tcPr>
            <w:tcW w:w="438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7038C4C" w14:textId="4DCAB782" w:rsidR="4C91FD1F" w:rsidRPr="002D48C7" w:rsidRDefault="4C91FD1F" w:rsidP="009D3845">
            <w:pPr>
              <w:spacing w:line="360" w:lineRule="auto"/>
              <w:ind w:left="-20" w:right="-20"/>
              <w:rPr>
                <w:b/>
                <w:bCs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l criteria</w:t>
            </w:r>
          </w:p>
        </w:tc>
        <w:tc>
          <w:tcPr>
            <w:tcW w:w="2281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6F72FA2" w14:textId="7CFCC360" w:rsidR="4C91FD1F" w:rsidRPr="002D48C7" w:rsidRDefault="4C91FD1F" w:rsidP="009D3845">
            <w:pPr>
              <w:spacing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ation time scan (01 January 1980- 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English, Spanish, Portuguese or French language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683D4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Primary studies</w:t>
            </w:r>
            <w:r w:rsidR="0059075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riginal research)</w:t>
            </w:r>
            <w:r w:rsidR="00683D4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q</w:t>
            </w:r>
            <w:r w:rsidR="756E777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ualitative and</w:t>
            </w:r>
            <w:r w:rsidR="0051050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/or</w:t>
            </w:r>
            <w:r w:rsidR="756E777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ntitative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 (e.g., descriptive)</w:t>
            </w:r>
            <w:r w:rsidR="00CE5B0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81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F525E4A" w14:textId="29B50362" w:rsidR="00522D6A" w:rsidRPr="002D48C7" w:rsidRDefault="4C91FD1F" w:rsidP="009D3845">
            <w:pPr>
              <w:spacing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time scan (before 1980)</w:t>
            </w:r>
            <w:r w:rsidR="00522D6A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CE5B0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studies</w:t>
            </w:r>
            <w:r w:rsidR="00491F04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C65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.e. </w:t>
            </w:r>
            <w:r w:rsidR="00D135A2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reviews</w:t>
            </w:r>
            <w:r w:rsidR="006E254F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A81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E93A4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  <w:r w:rsidR="005516C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ly </w:t>
            </w:r>
            <w:r w:rsidR="00E93A4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; </w:t>
            </w:r>
            <w:r w:rsidR="00DA4276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mental studies; </w:t>
            </w:r>
            <w:r w:rsidR="005516C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stracts where the </w:t>
            </w:r>
            <w:r w:rsidR="00A81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full study</w:t>
            </w:r>
            <w:r w:rsidR="005516C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</w:t>
            </w:r>
            <w:r w:rsidR="00A81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reported </w:t>
            </w:r>
            <w:r w:rsidR="004E43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="00A81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erence abstract</w:t>
            </w:r>
          </w:p>
        </w:tc>
      </w:tr>
      <w:tr w:rsidR="00DD674B" w:rsidRPr="002D48C7" w14:paraId="21187C0B" w14:textId="77777777" w:rsidTr="58CDC14D">
        <w:trPr>
          <w:trHeight w:val="300"/>
        </w:trPr>
        <w:tc>
          <w:tcPr>
            <w:tcW w:w="438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D5F65A7" w14:textId="50D9DE0A" w:rsidR="00DD674B" w:rsidRPr="002D48C7" w:rsidRDefault="00DD674B" w:rsidP="009D3845">
            <w:pPr>
              <w:spacing w:line="360" w:lineRule="auto"/>
              <w:ind w:left="-20" w:right="-20"/>
              <w:rPr>
                <w:b/>
                <w:bCs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2281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3B06825" w14:textId="6C7E9D71" w:rsidR="00DD674B" w:rsidRPr="002D48C7" w:rsidRDefault="00DD674B" w:rsidP="4A9DAC95">
            <w:pPr>
              <w:spacing w:line="360" w:lineRule="auto"/>
              <w:ind w:left="-2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ng adults who menstruate within the age ranges of 18–2</w:t>
            </w:r>
            <w:r w:rsidR="00697DD8" w:rsidRPr="002D48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D48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years</w:t>
            </w:r>
            <w:r w:rsidR="002B1CAA" w:rsidRPr="002D48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luding t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ransgender individuals and gender diverse individuals</w:t>
            </w:r>
            <w:r w:rsidR="002B1CAA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university, healthcare or broader community settings</w:t>
            </w:r>
            <w:r w:rsidR="094C90F8" w:rsidRPr="4A9DAC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cluding workplaces, households, and other non-specific community-based studies)</w:t>
            </w:r>
          </w:p>
        </w:tc>
        <w:tc>
          <w:tcPr>
            <w:tcW w:w="2281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5495FC0" w14:textId="21695C29" w:rsidR="00DD674B" w:rsidRPr="002D48C7" w:rsidRDefault="00DD674B" w:rsidP="009D3845">
            <w:pPr>
              <w:spacing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 or older adults</w:t>
            </w:r>
            <w:r w:rsidR="00120E32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side of the specified age range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C7207F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 w:rsidR="000E4A6E">
              <w:rPr>
                <w:rFonts w:ascii="Times New Roman" w:eastAsia="Times New Roman" w:hAnsi="Times New Roman" w:cs="Times New Roman"/>
                <w:sz w:val="20"/>
                <w:szCs w:val="20"/>
              </w:rPr>
              <w:t>tudies conducted in s</w:t>
            </w:r>
            <w:r w:rsidR="00C7207F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econdary schools</w:t>
            </w:r>
            <w:r w:rsidR="000E4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where data cannot be extrapolated to outside of these settings)</w:t>
            </w:r>
            <w:r w:rsidR="00C7207F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11765E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airline stewardesses;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A692C">
              <w:rPr>
                <w:rFonts w:ascii="Times New Roman" w:eastAsia="Times New Roman" w:hAnsi="Times New Roman" w:cs="Times New Roman"/>
                <w:sz w:val="20"/>
                <w:szCs w:val="20"/>
              </w:rPr>
              <w:t>sex workers;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arcerated individuals; </w:t>
            </w:r>
            <w:r w:rsidR="003F441E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 in detention</w:t>
            </w:r>
            <w:r w:rsidR="00B316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Refugees;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s travelling through the borde</w:t>
            </w:r>
            <w:r w:rsidR="005C0C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or currently in informal settlements; </w:t>
            </w:r>
            <w:r w:rsidR="00B3160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s with disabilities; individuals with affective disorders; </w:t>
            </w:r>
            <w:r w:rsidR="00B1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s with </w:t>
            </w:r>
            <w:r w:rsidR="00B163B9" w:rsidRPr="00B163B9">
              <w:rPr>
                <w:rFonts w:ascii="Times New Roman" w:eastAsia="Times New Roman" w:hAnsi="Times New Roman" w:cs="Times New Roman"/>
                <w:sz w:val="20"/>
                <w:szCs w:val="20"/>
              </w:rPr>
              <w:t>Fibromyalgia</w:t>
            </w:r>
            <w:r w:rsidR="00B163B9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B3160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s of MH as reported by male partners</w:t>
            </w:r>
            <w:r w:rsidR="00B316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81D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F700AF" w:rsidRPr="00F700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ians </w:t>
            </w:r>
            <w:r w:rsidR="00F61398">
              <w:rPr>
                <w:rFonts w:ascii="Times New Roman" w:eastAsia="Times New Roman" w:hAnsi="Times New Roman" w:cs="Times New Roman"/>
                <w:sz w:val="20"/>
                <w:szCs w:val="20"/>
              </w:rPr>
              <w:t>(gynecologists)</w:t>
            </w:r>
            <w:r w:rsidR="00F700AF" w:rsidRPr="00F700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ing for reproductive-age individuals</w:t>
            </w:r>
            <w:r w:rsidR="00B3160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F700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ite athletes; Smaller minority groups (minority religion or </w:t>
            </w:r>
            <w:r w:rsidR="00F20BC1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remote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genous </w:t>
            </w:r>
            <w:r w:rsidR="007F731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ies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674B" w:rsidRPr="002D48C7" w14:paraId="2F8E6763" w14:textId="77777777" w:rsidTr="58CDC14D">
        <w:trPr>
          <w:trHeight w:val="300"/>
        </w:trPr>
        <w:tc>
          <w:tcPr>
            <w:tcW w:w="438" w:type="pct"/>
            <w:tcMar>
              <w:left w:w="108" w:type="dxa"/>
              <w:right w:w="108" w:type="dxa"/>
            </w:tcMar>
          </w:tcPr>
          <w:p w14:paraId="64F07BA0" w14:textId="6499920B" w:rsidR="00DD674B" w:rsidRPr="002D48C7" w:rsidRDefault="00DD674B" w:rsidP="009D3845">
            <w:pPr>
              <w:spacing w:line="360" w:lineRule="auto"/>
              <w:ind w:left="-20" w:right="-20"/>
              <w:rPr>
                <w:b/>
                <w:bCs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2281" w:type="pct"/>
            <w:tcMar>
              <w:left w:w="108" w:type="dxa"/>
              <w:right w:w="108" w:type="dxa"/>
            </w:tcMar>
          </w:tcPr>
          <w:p w14:paraId="7EA4C3AA" w14:textId="3600034B" w:rsidR="001F4FA8" w:rsidRDefault="00DD674B" w:rsidP="009D3845">
            <w:pPr>
              <w:spacing w:line="360" w:lineRule="auto"/>
              <w:ind w:left="-2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tudies involving any experience of MH, including broader sexual and reproductive health or Water Sanitation and Hygiene (WASH) studies if a</w:t>
            </w:r>
            <w:r w:rsidR="0017367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y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</w:t>
            </w:r>
            <w:r w:rsidR="00C648B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urrounds MH, this includes</w:t>
            </w:r>
            <w:r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s of menstruation or menstrual related symptoms,</w:t>
            </w:r>
            <w:r w:rsidR="00CE3BA0"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ch as eumenorrhea </w:t>
            </w:r>
            <w:r w:rsidR="001242E9" w:rsidRPr="001242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ormal menstrual bleeding) </w:t>
            </w:r>
            <w:r w:rsidR="00CE3BA0"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bleeding patterns</w:t>
            </w:r>
            <w:r w:rsidR="001242E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CE3BA0"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menstrual cycle length i.e. frequency of bleeding length </w:t>
            </w:r>
            <w:r w:rsidR="00F473D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421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7 days) </w:t>
            </w:r>
            <w:r w:rsidR="00F473D8">
              <w:rPr>
                <w:rFonts w:ascii="Times New Roman" w:eastAsia="Times New Roman" w:hAnsi="Times New Roman" w:cs="Times New Roman"/>
                <w:sz w:val="20"/>
                <w:szCs w:val="20"/>
              </w:rPr>
              <w:t>occurring every</w:t>
            </w:r>
            <w:r w:rsidR="00CE3BA0"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 to 35 days,</w:t>
            </w:r>
            <w:r w:rsidRPr="00E515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orders: primary dysmenorrhea and mild – moderate premenstrual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drome</w:t>
            </w:r>
            <w:r w:rsidR="00D4098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/disorder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, or attitudes towards menstruation, including views to suppress menstruation</w:t>
            </w:r>
            <w:r w:rsidR="00C92FE1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D48C7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induce </w:t>
            </w:r>
            <w:r w:rsidR="00C92FE1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amenorrhea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ing hormonal contraception; management of menstrual-related symptoms, included using non-steroidal inflammatory drugs to </w:t>
            </w:r>
            <w:r w:rsidR="0080351A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address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</w:t>
            </w:r>
            <w:r w:rsidR="00460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14:paraId="379F2E86" w14:textId="21F4A554" w:rsidR="00DD674B" w:rsidRPr="002D48C7" w:rsidRDefault="001F4FA8" w:rsidP="009D3845">
            <w:pPr>
              <w:spacing w:line="360" w:lineRule="auto"/>
              <w:ind w:left="-2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6058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dies exploring the impact of MH on </w:t>
            </w:r>
            <w:r w:rsidR="001A745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academic</w:t>
            </w:r>
            <w:r w:rsidR="009D1C08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</w:t>
            </w:r>
            <w:r w:rsidR="001A745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ch as absenteeism or general academic performance, concentration, ability to complete tasks, productivity, and daily life </w:t>
            </w:r>
            <w:r w:rsidR="479E8E71" w:rsidRPr="7C97E471">
              <w:rPr>
                <w:rFonts w:ascii="Times New Roman" w:eastAsia="Times New Roman" w:hAnsi="Times New Roman" w:cs="Times New Roman"/>
                <w:sz w:val="20"/>
                <w:szCs w:val="20"/>
              </w:rPr>
              <w:t>included a</w:t>
            </w:r>
            <w:r w:rsidR="00AC5610" w:rsidRPr="7C97E4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bination of </w:t>
            </w:r>
            <w:r w:rsidR="001A7455" w:rsidRPr="7C97E471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="00AC5610" w:rsidRPr="7C97E4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D1C08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uch as</w:t>
            </w:r>
            <w:r w:rsidR="001A745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C5610" w:rsidRPr="7C97E471">
              <w:rPr>
                <w:rFonts w:ascii="Times New Roman" w:eastAsia="Times New Roman" w:hAnsi="Times New Roman" w:cs="Times New Roman"/>
                <w:sz w:val="20"/>
                <w:szCs w:val="20"/>
              </w:rPr>
              <w:t>interference with sexual intercourse)</w:t>
            </w:r>
            <w:r w:rsidR="001A745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amily relationships, domestic, functional, professional and social activities (including participating in sport</w:t>
            </w:r>
            <w:r w:rsidR="00A206D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A206DD">
              <w:rPr>
                <w:rFonts w:ascii="Times New Roman" w:eastAsia="Times New Roman" w:hAnsi="Times New Roman" w:cs="Times New Roman"/>
                <w:sz w:val="20"/>
                <w:szCs w:val="20"/>
              </w:rPr>
              <w:t>, quality</w:t>
            </w:r>
            <w:r w:rsidR="00564C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life, or</w:t>
            </w:r>
            <w:r w:rsidR="00B3703E" w:rsidRPr="00B37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ily life in general</w:t>
            </w:r>
          </w:p>
        </w:tc>
        <w:tc>
          <w:tcPr>
            <w:tcW w:w="2281" w:type="pct"/>
            <w:tcMar>
              <w:left w:w="108" w:type="dxa"/>
              <w:right w:w="108" w:type="dxa"/>
            </w:tcMar>
          </w:tcPr>
          <w:p w14:paraId="5D1CF8FD" w14:textId="76A0A882" w:rsidR="00DD674B" w:rsidRPr="002D48C7" w:rsidRDefault="00DD674B" w:rsidP="009D3845">
            <w:pPr>
              <w:spacing w:line="360" w:lineRule="auto"/>
              <w:ind w:left="-20" w:right="-20"/>
              <w:rPr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ences of </w:t>
            </w:r>
            <w:r w:rsidR="00F700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arche;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, polycystic ovarian syndrome, chronic pelvic pain</w:t>
            </w:r>
            <w:r w:rsidR="004011BE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cluding non-cyclic pelvic pain an</w:t>
            </w:r>
            <w:r w:rsidR="005A09A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 w:rsidR="004011BE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dyspareunia)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, severe premenstrual syndrome</w:t>
            </w:r>
            <w:r w:rsidR="00D4098D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/disorder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premenstrual dysphoric disorder, abnormal uterine </w:t>
            </w:r>
            <w:r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>bleeding, menorrhagia</w:t>
            </w:r>
            <w:r w:rsidR="00AD5513"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eavy bleeding and</w:t>
            </w:r>
            <w:r w:rsidR="003933E0"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>/or</w:t>
            </w:r>
            <w:r w:rsidR="00AD5513"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eeding for 7+days)</w:t>
            </w:r>
            <w:r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E315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 focus of </w:t>
            </w:r>
            <w:r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>amenorrhea, irregular or short/long cycles</w:t>
            </w:r>
            <w:r w:rsidR="0002250A"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</w:t>
            </w:r>
            <w:r w:rsidR="00B072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y weight or</w:t>
            </w:r>
            <w:r w:rsidR="0002250A"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bese individuals</w:t>
            </w:r>
            <w:r w:rsidRPr="005060AC">
              <w:rPr>
                <w:rFonts w:ascii="Times New Roman" w:eastAsia="Times New Roman" w:hAnsi="Times New Roman" w:cs="Times New Roman"/>
                <w:sz w:val="20"/>
                <w:szCs w:val="20"/>
              </w:rPr>
              <w:t>, bacterial vag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inosis</w:t>
            </w:r>
            <w:r w:rsidR="0031259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31259B" w:rsidRPr="002D48C7">
              <w:rPr>
                <w:rFonts w:ascii="Times New Roman" w:hAnsi="Times New Roman" w:cs="Times New Roman"/>
                <w:sz w:val="20"/>
                <w:szCs w:val="20"/>
              </w:rPr>
              <w:t>dyspareunia</w:t>
            </w:r>
            <w:r w:rsidR="00B3278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B66C0F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cus on menstruation and fertility;</w:t>
            </w:r>
            <w:r w:rsidR="00B3278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1047A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 of menstrual blood loss and body iron stores;</w:t>
            </w:r>
            <w:r w:rsidR="00225708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95AC0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Changes of food intak</w:t>
            </w:r>
            <w:r w:rsidR="00FF599B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/food cravings during menstrual cycle; </w:t>
            </w:r>
            <w:r w:rsidR="0017503A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</w:t>
            </w:r>
            <w:r w:rsidR="00DA4276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studies evaluating interventions or products to improve MH i.e.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0665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modern disposable pads</w:t>
            </w:r>
            <w:r w:rsidR="0011765E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‘older’ disposable pads</w:t>
            </w:r>
            <w:r w:rsidR="00225708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hysterectomy</w:t>
            </w:r>
            <w:r w:rsidR="0011765E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evaluating hormonal contraception</w:t>
            </w:r>
            <w:r w:rsidR="00381FF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D07D0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and the impact on menstrual bleeding</w:t>
            </w:r>
            <w:r w:rsidR="00380880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MH in general</w:t>
            </w:r>
            <w:r w:rsidR="0017503A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B928A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evaluat</w:t>
            </w:r>
            <w:r w:rsidR="00793607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="00B928A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and experience in the use of menstrual cycle monitoring applications (apps); </w:t>
            </w:r>
            <w:r w:rsidR="0017503A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mental (including randomized control trials) to improve MH </w:t>
            </w:r>
            <w:r w:rsidR="00A206DD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r w:rsidR="0017503A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proxen, paracetamol and pamabrom versus paracetamol, pyrilamine and pamabrom</w:t>
            </w:r>
            <w:r w:rsidR="00F232EB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treat </w:t>
            </w:r>
            <w:r w:rsidR="00B163B9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dysmenorrhea</w:t>
            </w:r>
            <w:r w:rsidR="003451A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c</w:t>
            </w:r>
            <w:r w:rsidR="0042061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ryotherapy to reli</w:t>
            </w:r>
            <w:r w:rsidR="00EA6B3D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42061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ve dysmenorrhea</w:t>
            </w:r>
            <w:r w:rsidR="00B163B9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381FF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or studies involving designing MH solutions i.e</w:t>
            </w:r>
            <w:r w:rsidR="00B163B9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81FF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ducational resources; </w:t>
            </w:r>
            <w:r w:rsidR="00B028A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concerned about menstruation alterations after COVID-19 </w:t>
            </w:r>
            <w:r w:rsidR="00345FB9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s</w:t>
            </w:r>
            <w:r w:rsidR="004155A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Studies </w:t>
            </w:r>
            <w:r w:rsidR="00437A50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focusing solely on the</w:t>
            </w:r>
            <w:r w:rsidR="00E5737C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act of MH on</w:t>
            </w:r>
            <w:r w:rsidR="004155A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ual function (</w:t>
            </w:r>
            <w:r w:rsidR="006C23A6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r w:rsidR="004155AB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act of PMS on sexual function)</w:t>
            </w:r>
            <w:r w:rsidR="45E14E35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sleep quality</w:t>
            </w:r>
            <w:r w:rsidR="00B976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ing insomnia and fatigue</w:t>
            </w:r>
            <w:r w:rsidR="45E14E35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.e. Impact of PMS on sleep quality) and not other daily life outcomes</w:t>
            </w:r>
            <w:r w:rsidR="00DE4179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493E58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focusing solely on the effects of MH on personality; </w:t>
            </w:r>
            <w:r w:rsidR="00DE4179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Studies focusing on exercise performance at high-altitude</w:t>
            </w:r>
            <w:r w:rsidR="000863C4" w:rsidRPr="58CDC14D">
              <w:rPr>
                <w:rFonts w:ascii="Times New Roman" w:eastAsia="Times New Roman" w:hAnsi="Times New Roman" w:cs="Times New Roman"/>
                <w:sz w:val="20"/>
                <w:szCs w:val="20"/>
              </w:rPr>
              <w:t>; Studies on hormone profiles during the menstrual cycle</w:t>
            </w:r>
          </w:p>
        </w:tc>
      </w:tr>
      <w:tr w:rsidR="00DD674B" w:rsidRPr="002D48C7" w14:paraId="697582CF" w14:textId="77777777" w:rsidTr="58CDC14D">
        <w:trPr>
          <w:trHeight w:val="300"/>
        </w:trPr>
        <w:tc>
          <w:tcPr>
            <w:tcW w:w="438" w:type="pct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5D5DDFB" w14:textId="2E4158B7" w:rsidR="00DD674B" w:rsidRPr="002D48C7" w:rsidRDefault="00927639" w:rsidP="009D3845">
            <w:pPr>
              <w:spacing w:line="360" w:lineRule="auto"/>
              <w:ind w:left="-20" w:right="-20"/>
              <w:rPr>
                <w:b/>
                <w:bCs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2281" w:type="pct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9C5B2FB" w14:textId="78CF0AC9" w:rsidR="00DD674B" w:rsidRPr="002D48C7" w:rsidRDefault="00A206DD" w:rsidP="009D3845">
            <w:pPr>
              <w:spacing w:line="360" w:lineRule="auto"/>
              <w:ind w:left="-2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ies in the L</w:t>
            </w:r>
            <w:r w:rsidR="00EE17B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in American and Caribbean </w:t>
            </w:r>
            <w:r w:rsidR="00204B41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E17B3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defined by the World Bank Group</w:t>
            </w:r>
          </w:p>
        </w:tc>
        <w:tc>
          <w:tcPr>
            <w:tcW w:w="2281" w:type="pct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D441536" w14:textId="4FC48730" w:rsidR="00DD674B" w:rsidRPr="002D48C7" w:rsidRDefault="00164EFD" w:rsidP="009D3845">
            <w:pPr>
              <w:spacing w:line="360" w:lineRule="auto"/>
              <w:ind w:left="-2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</w:t>
            </w:r>
            <w:r w:rsidR="00A206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ducted in </w:t>
            </w:r>
            <w:r w:rsidR="00A206DD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="00204B41"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in American and Caribbean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on, including </w:t>
            </w:r>
            <w:r w:rsidR="00A206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ies from </w:t>
            </w:r>
            <w:r w:rsidRPr="002D48C7">
              <w:rPr>
                <w:rFonts w:ascii="Times New Roman" w:eastAsia="Times New Roman" w:hAnsi="Times New Roman" w:cs="Times New Roman"/>
                <w:sz w:val="20"/>
                <w:szCs w:val="20"/>
              </w:rPr>
              <w:t>North America (e.g., the United States and Canada), Europe, Asia, Africa, and Oceania.</w:t>
            </w:r>
          </w:p>
        </w:tc>
      </w:tr>
    </w:tbl>
    <w:p w14:paraId="2C078E63" w14:textId="6A05AB7A" w:rsidR="00CF06D9" w:rsidRDefault="00CF06D9" w:rsidP="4C91FD1F"/>
    <w:sectPr w:rsidR="00CF06D9" w:rsidSect="001844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97F9C3"/>
    <w:rsid w:val="00000380"/>
    <w:rsid w:val="00012745"/>
    <w:rsid w:val="0002250A"/>
    <w:rsid w:val="00030F26"/>
    <w:rsid w:val="00035697"/>
    <w:rsid w:val="00084C35"/>
    <w:rsid w:val="000863C4"/>
    <w:rsid w:val="000E4690"/>
    <w:rsid w:val="000E4A6E"/>
    <w:rsid w:val="0011765E"/>
    <w:rsid w:val="00120E32"/>
    <w:rsid w:val="001227DB"/>
    <w:rsid w:val="001242E9"/>
    <w:rsid w:val="00133CAE"/>
    <w:rsid w:val="00162F88"/>
    <w:rsid w:val="00164EFD"/>
    <w:rsid w:val="00165265"/>
    <w:rsid w:val="0017367D"/>
    <w:rsid w:val="0017503A"/>
    <w:rsid w:val="0018444B"/>
    <w:rsid w:val="001867AA"/>
    <w:rsid w:val="00186C57"/>
    <w:rsid w:val="0019246E"/>
    <w:rsid w:val="001A7455"/>
    <w:rsid w:val="001C4424"/>
    <w:rsid w:val="001D2BB7"/>
    <w:rsid w:val="001F159D"/>
    <w:rsid w:val="001F4FA8"/>
    <w:rsid w:val="00204B41"/>
    <w:rsid w:val="00225708"/>
    <w:rsid w:val="00260EBF"/>
    <w:rsid w:val="00291E1D"/>
    <w:rsid w:val="00295AC0"/>
    <w:rsid w:val="002A692C"/>
    <w:rsid w:val="002B1CAA"/>
    <w:rsid w:val="002D48C7"/>
    <w:rsid w:val="0031259B"/>
    <w:rsid w:val="003451A4"/>
    <w:rsid w:val="00345FB9"/>
    <w:rsid w:val="00380880"/>
    <w:rsid w:val="00381FF3"/>
    <w:rsid w:val="003933E0"/>
    <w:rsid w:val="003A2A17"/>
    <w:rsid w:val="003D6050"/>
    <w:rsid w:val="003F441E"/>
    <w:rsid w:val="004011BE"/>
    <w:rsid w:val="0041047A"/>
    <w:rsid w:val="004155AB"/>
    <w:rsid w:val="00420614"/>
    <w:rsid w:val="00420EA4"/>
    <w:rsid w:val="00423D0C"/>
    <w:rsid w:val="00437A50"/>
    <w:rsid w:val="0046058B"/>
    <w:rsid w:val="00491F04"/>
    <w:rsid w:val="00493E58"/>
    <w:rsid w:val="004E4365"/>
    <w:rsid w:val="005060AC"/>
    <w:rsid w:val="0051050B"/>
    <w:rsid w:val="00515911"/>
    <w:rsid w:val="00522D6A"/>
    <w:rsid w:val="00523DC5"/>
    <w:rsid w:val="00542178"/>
    <w:rsid w:val="005516C9"/>
    <w:rsid w:val="00564C05"/>
    <w:rsid w:val="0059075D"/>
    <w:rsid w:val="00590CA4"/>
    <w:rsid w:val="005A09AD"/>
    <w:rsid w:val="005C0C66"/>
    <w:rsid w:val="005E3E10"/>
    <w:rsid w:val="005E5891"/>
    <w:rsid w:val="0060209A"/>
    <w:rsid w:val="006545C9"/>
    <w:rsid w:val="00682920"/>
    <w:rsid w:val="00683D4D"/>
    <w:rsid w:val="00697DD8"/>
    <w:rsid w:val="006C23A6"/>
    <w:rsid w:val="006D07D0"/>
    <w:rsid w:val="006D6DA8"/>
    <w:rsid w:val="006E06D7"/>
    <w:rsid w:val="006E254F"/>
    <w:rsid w:val="006F47BA"/>
    <w:rsid w:val="00727B81"/>
    <w:rsid w:val="00770665"/>
    <w:rsid w:val="00771D4C"/>
    <w:rsid w:val="00793607"/>
    <w:rsid w:val="007A0162"/>
    <w:rsid w:val="007B0013"/>
    <w:rsid w:val="007B7B20"/>
    <w:rsid w:val="007F7318"/>
    <w:rsid w:val="0080351A"/>
    <w:rsid w:val="00863B75"/>
    <w:rsid w:val="008E2093"/>
    <w:rsid w:val="00920B4F"/>
    <w:rsid w:val="00927639"/>
    <w:rsid w:val="00963294"/>
    <w:rsid w:val="0099735D"/>
    <w:rsid w:val="009B3E22"/>
    <w:rsid w:val="009D1C08"/>
    <w:rsid w:val="009D3845"/>
    <w:rsid w:val="00A02E3D"/>
    <w:rsid w:val="00A206DD"/>
    <w:rsid w:val="00A603EC"/>
    <w:rsid w:val="00A8158B"/>
    <w:rsid w:val="00AA195B"/>
    <w:rsid w:val="00AA2224"/>
    <w:rsid w:val="00AC00D8"/>
    <w:rsid w:val="00AC4772"/>
    <w:rsid w:val="00AC5610"/>
    <w:rsid w:val="00AD5513"/>
    <w:rsid w:val="00AF69C5"/>
    <w:rsid w:val="00B028A3"/>
    <w:rsid w:val="00B072D4"/>
    <w:rsid w:val="00B163B9"/>
    <w:rsid w:val="00B3160B"/>
    <w:rsid w:val="00B32785"/>
    <w:rsid w:val="00B340EF"/>
    <w:rsid w:val="00B3703E"/>
    <w:rsid w:val="00B435DE"/>
    <w:rsid w:val="00B66C0F"/>
    <w:rsid w:val="00B928A4"/>
    <w:rsid w:val="00B976B4"/>
    <w:rsid w:val="00BC658D"/>
    <w:rsid w:val="00C622A8"/>
    <w:rsid w:val="00C648BC"/>
    <w:rsid w:val="00C7207F"/>
    <w:rsid w:val="00C81D5F"/>
    <w:rsid w:val="00C92FE1"/>
    <w:rsid w:val="00CA5F9E"/>
    <w:rsid w:val="00CE32DA"/>
    <w:rsid w:val="00CE3BA0"/>
    <w:rsid w:val="00CE5B0C"/>
    <w:rsid w:val="00CF06D9"/>
    <w:rsid w:val="00CF2339"/>
    <w:rsid w:val="00D075E0"/>
    <w:rsid w:val="00D135A2"/>
    <w:rsid w:val="00D24713"/>
    <w:rsid w:val="00D4098D"/>
    <w:rsid w:val="00DA4276"/>
    <w:rsid w:val="00DB0CB8"/>
    <w:rsid w:val="00DD674B"/>
    <w:rsid w:val="00DE4179"/>
    <w:rsid w:val="00E31548"/>
    <w:rsid w:val="00E3201D"/>
    <w:rsid w:val="00E33C75"/>
    <w:rsid w:val="00E51587"/>
    <w:rsid w:val="00E5737C"/>
    <w:rsid w:val="00E93A4C"/>
    <w:rsid w:val="00EA6B3D"/>
    <w:rsid w:val="00EE17B3"/>
    <w:rsid w:val="00F054C3"/>
    <w:rsid w:val="00F20BC1"/>
    <w:rsid w:val="00F232EB"/>
    <w:rsid w:val="00F473D8"/>
    <w:rsid w:val="00F50772"/>
    <w:rsid w:val="00F61398"/>
    <w:rsid w:val="00F66D85"/>
    <w:rsid w:val="00F700AF"/>
    <w:rsid w:val="00FB60E4"/>
    <w:rsid w:val="00FE7C9A"/>
    <w:rsid w:val="00FF599B"/>
    <w:rsid w:val="094C90F8"/>
    <w:rsid w:val="0D3C037F"/>
    <w:rsid w:val="17F2FE33"/>
    <w:rsid w:val="33503F20"/>
    <w:rsid w:val="377D7901"/>
    <w:rsid w:val="4097F9C3"/>
    <w:rsid w:val="45E14E35"/>
    <w:rsid w:val="479E8E71"/>
    <w:rsid w:val="4A9DAC95"/>
    <w:rsid w:val="4C91FD1F"/>
    <w:rsid w:val="58CDC14D"/>
    <w:rsid w:val="756E7779"/>
    <w:rsid w:val="7A67F6B1"/>
    <w:rsid w:val="7C97E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F9C3"/>
  <w15:chartTrackingRefBased/>
  <w15:docId w15:val="{989DDE31-6067-46D7-A3E4-D8C46FA0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3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E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6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50F9422CACC449FB58083265F37E1" ma:contentTypeVersion="13" ma:contentTypeDescription="Create a new document." ma:contentTypeScope="" ma:versionID="22783e5367ad3aac2316427e64a2e467">
  <xsd:schema xmlns:xsd="http://www.w3.org/2001/XMLSchema" xmlns:xs="http://www.w3.org/2001/XMLSchema" xmlns:p="http://schemas.microsoft.com/office/2006/metadata/properties" xmlns:ns2="dbb85482-5817-4011-9d9b-8c1423f45871" xmlns:ns3="ce1b34ed-f870-4792-af69-b4f74087a2c2" targetNamespace="http://schemas.microsoft.com/office/2006/metadata/properties" ma:root="true" ma:fieldsID="cf03077e2000d8a068585a14344125fd" ns2:_="" ns3:_="">
    <xsd:import namespace="dbb85482-5817-4011-9d9b-8c1423f45871"/>
    <xsd:import namespace="ce1b34ed-f870-4792-af69-b4f74087a2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85482-5817-4011-9d9b-8c1423f458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b34ed-f870-4792-af69-b4f74087a2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cad9423-aad9-4701-84e5-eafc478c484f}" ma:internalName="TaxCatchAll" ma:showField="CatchAllData" ma:web="ce1b34ed-f870-4792-af69-b4f74087a2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1b34ed-f870-4792-af69-b4f74087a2c2" xsi:nil="true"/>
    <lcf76f155ced4ddcb4097134ff3c332f xmlns="dbb85482-5817-4011-9d9b-8c1423f458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5FBB25-DEC2-4057-BAEE-0DB264EBBD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b85482-5817-4011-9d9b-8c1423f45871"/>
    <ds:schemaRef ds:uri="ce1b34ed-f870-4792-af69-b4f74087a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5A0731-0583-4D6E-81F8-59C83ABE81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5E574-AA30-455C-B8FC-CBD8B8F6A000}">
  <ds:schemaRefs>
    <ds:schemaRef ds:uri="http://schemas.microsoft.com/office/2006/metadata/properties"/>
    <ds:schemaRef ds:uri="http://schemas.microsoft.com/office/infopath/2007/PartnerControls"/>
    <ds:schemaRef ds:uri="ce1b34ed-f870-4792-af69-b4f74087a2c2"/>
    <ds:schemaRef ds:uri="dbb85482-5817-4011-9d9b-8c1423f45871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ones</dc:creator>
  <cp:keywords/>
  <dc:description/>
  <cp:lastModifiedBy>Lisa Jones</cp:lastModifiedBy>
  <cp:revision>119</cp:revision>
  <dcterms:created xsi:type="dcterms:W3CDTF">2025-07-10T05:44:00Z</dcterms:created>
  <dcterms:modified xsi:type="dcterms:W3CDTF">2025-07-10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50F9422CACC449FB58083265F37E1</vt:lpwstr>
  </property>
  <property fmtid="{D5CDD505-2E9C-101B-9397-08002B2CF9AE}" pid="3" name="MediaServiceImageTags">
    <vt:lpwstr/>
  </property>
</Properties>
</file>